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990"/>
        <w:gridCol w:w="1170"/>
        <w:gridCol w:w="135"/>
        <w:gridCol w:w="720"/>
        <w:gridCol w:w="45"/>
        <w:gridCol w:w="750"/>
        <w:gridCol w:w="690"/>
        <w:gridCol w:w="660"/>
        <w:gridCol w:w="60"/>
        <w:gridCol w:w="795"/>
        <w:gridCol w:w="105"/>
        <w:gridCol w:w="115"/>
      </w:tblGrid>
      <w:tr w:rsidR="00412520" w14:paraId="0D7FB4B8" w14:textId="77777777" w:rsidTr="005209AF">
        <w:trPr>
          <w:gridAfter w:val="1"/>
          <w:wAfter w:w="115" w:type="dxa"/>
        </w:trPr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D4411" w14:textId="77777777" w:rsidR="00412520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: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27BA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Res. </w:t>
            </w:r>
            <w:proofErr w:type="spellStart"/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E59C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SS</w:t>
            </w:r>
          </w:p>
        </w:tc>
        <w:tc>
          <w:tcPr>
            <w:tcW w:w="90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5FC0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proofErr w:type="spellStart"/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40691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um of Sq</w:t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CBCE5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7D53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412520" w14:paraId="57074B84" w14:textId="77777777" w:rsidTr="005209AF">
        <w:trPr>
          <w:gridAfter w:val="1"/>
          <w:wAfter w:w="115" w:type="dxa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4A8F8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31FCB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75F3A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9.1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CFB8D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B3500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3.4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D269B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8.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EC779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0.011</w:t>
            </w:r>
          </w:p>
        </w:tc>
      </w:tr>
      <w:tr w:rsidR="00412520" w14:paraId="27103690" w14:textId="77777777" w:rsidTr="005209AF">
        <w:trPr>
          <w:gridAfter w:val="1"/>
          <w:wAfter w:w="115" w:type="dxa"/>
          <w:trHeight w:val="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8E9A2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7CE27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CBA5B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6.8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62F92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BA6EB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2.2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F45A9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6.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03864" w14:textId="77777777" w:rsidR="00412520" w:rsidRPr="00AA7083" w:rsidRDefault="0041252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AA708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0.021</w:t>
            </w:r>
          </w:p>
        </w:tc>
      </w:tr>
      <w:tr w:rsidR="00412520" w14:paraId="10C39ED4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9EACF" w14:textId="77777777" w:rsidR="00412520" w:rsidRDefault="00412520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229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1DF63" w14:textId="77777777" w:rsidR="00412520" w:rsidRDefault="00412520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D126" w14:textId="77777777" w:rsidR="00412520" w:rsidRDefault="00412520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B8621" w14:textId="77777777" w:rsidR="00412520" w:rsidRDefault="00412520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58C55" w14:textId="77777777" w:rsidR="00412520" w:rsidRDefault="00412520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8BBF" w14:textId="77777777" w:rsidR="00412520" w:rsidRDefault="00412520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EE352" w14:textId="77777777" w:rsidR="00412520" w:rsidRDefault="00412520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2520" w14:paraId="0B17FC2A" w14:textId="77777777" w:rsidTr="005209AF">
        <w:trPr>
          <w:gridAfter w:val="1"/>
          <w:wAfter w:w="115" w:type="dxa"/>
        </w:trPr>
        <w:tc>
          <w:tcPr>
            <w:tcW w:w="79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B0DCEB" w14:textId="77777777" w:rsidR="00412520" w:rsidRDefault="00412520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16 </w:t>
            </w:r>
          </w:p>
        </w:tc>
      </w:tr>
    </w:tbl>
    <w:p w14:paraId="5DD1C88F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94D"/>
    <w:rsid w:val="00277418"/>
    <w:rsid w:val="00412520"/>
    <w:rsid w:val="005B2F7F"/>
    <w:rsid w:val="007A494D"/>
    <w:rsid w:val="00AB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21CEB"/>
  <w15:chartTrackingRefBased/>
  <w15:docId w15:val="{3A4F24E9-E933-FE4E-A2D6-E62C65DBA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94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2</cp:revision>
  <dcterms:created xsi:type="dcterms:W3CDTF">2022-05-20T17:38:00Z</dcterms:created>
  <dcterms:modified xsi:type="dcterms:W3CDTF">2022-06-17T20:58:00Z</dcterms:modified>
</cp:coreProperties>
</file>